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 pUL21a interacting proteins identified by mass spectrometry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80"/>
        <w:gridCol w:w="900"/>
        <w:gridCol w:w="2430"/>
        <w:gridCol w:w="720"/>
        <w:gridCol w:w="990"/>
        <w:gridCol w:w="1260"/>
      </w:tblGrid>
      <w:tr>
        <w:trPr>
          <w:trHeight w:val="23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me</w:t>
            </w:r>
          </w:p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Accession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ull Name</w:t>
            </w:r>
          </w:p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Alternative symbol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ptide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ptide Seque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an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lecular Weight (Da)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27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30260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 division cycle 27 homolog (APC3; HNUC; NUC2; ANAPC3; CDC27Hs; D0S1430E; D17S978E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STITPQIQAFNLQK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EGEQILSGGVFNK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LQELEELK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GITQPNINDSLEITK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AVFLAER</w:t>
            </w:r>
          </w:p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VALSVLSK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810.34</w:t>
            </w:r>
          </w:p>
        </w:tc>
      </w:tr>
      <w:tr>
        <w:trPr>
          <w:trHeight w:val="23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23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9UJX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ell division cycle 23 homolog (APC8, CUT23, ANAPC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QLLLIAGLTR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ENMDTFSNLLYVR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QGETPTTEVPAPFFLPASLSANNTPTR</w:t>
            </w:r>
          </w:p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HEQLTESEQAAQCYI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242.77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PC7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Q9UJX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aphase promoting complex subunit 7 (APC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IQLNSNSVQALLLK</w:t>
            </w:r>
          </w:p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RPSTGNSASTPQSQCLPSEIEVK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093.8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oc1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3:47:00Z</dcterms:created>
  <dc:creator>Tony Fehr notebook</dc:creator>
  <dc:description/>
  <dc:language>en-US</dc:language>
  <cp:lastModifiedBy>Dong Yu</cp:lastModifiedBy>
  <cp:lastPrinted>2011-12-28T18:15:00Z</cp:lastPrinted>
  <dcterms:modified xsi:type="dcterms:W3CDTF">2012-05-28T03:48:00Z</dcterms:modified>
  <cp:revision>3</cp:revision>
  <dc:subject/>
  <dc:title/>
</cp:coreProperties>
</file>